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A0F91" w14:textId="5C59A56C" w:rsidR="003E78B4" w:rsidRDefault="003E78B4" w:rsidP="003E78B4">
      <w:pPr>
        <w:pStyle w:val="Heading4"/>
        <w:spacing w:line="240" w:lineRule="auto"/>
        <w:jc w:val="both"/>
      </w:pPr>
      <w:r>
        <w:t>Text S</w:t>
      </w:r>
      <w:r w:rsidR="00FA36C3">
        <w:t>8</w:t>
      </w:r>
      <w:r>
        <w:t>. Entropy</w:t>
      </w:r>
    </w:p>
    <w:p w14:paraId="6F4415E6" w14:textId="77777777" w:rsidR="003E78B4" w:rsidRDefault="003E78B4" w:rsidP="003E78B4">
      <w:pPr>
        <w:spacing w:line="240" w:lineRule="auto"/>
        <w:ind w:firstLine="284"/>
        <w:jc w:val="both"/>
        <w:rPr>
          <w:b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s a secondary measure, we calculated Shannon entropy for the frequency distribution of wordforms. For every language, the frequency of all wordforms (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i.e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sequences of symbols separated by whitespaces) was calculated, and Shannon entropy was calculated for the resulting distribution. Languages may differ in the number of wordforms (sometimes verbs are omitted; sometimes pictures without an event are described by a combination of a noun and a "dummy" verb), no correction for this fact was applied. Change of entropy over time is represented on Figure S4. Using entropy yields approximately the same patterns as using TTR.</w:t>
      </w:r>
    </w:p>
    <w:p w14:paraId="22090BDF" w14:textId="77777777" w:rsidR="000F42ED" w:rsidRDefault="000F42ED"/>
    <w:sectPr w:rsidR="000F42E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78B4"/>
    <w:rsid w:val="000F42ED"/>
    <w:rsid w:val="003E78B4"/>
    <w:rsid w:val="00A1435D"/>
    <w:rsid w:val="00C85788"/>
    <w:rsid w:val="00FA3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1F1DE"/>
  <w15:chartTrackingRefBased/>
  <w15:docId w15:val="{A76DA137-02E6-49AC-A32D-EB2845310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E78B4"/>
    <w:pPr>
      <w:spacing w:line="276" w:lineRule="auto"/>
    </w:pPr>
    <w:rPr>
      <w:rFonts w:ascii="Arial" w:eastAsia="Arial" w:hAnsi="Arial" w:cs="Arial"/>
      <w:sz w:val="22"/>
      <w:szCs w:val="22"/>
      <w:lang w:val="en-US" w:eastAsia="sv-SE"/>
    </w:rPr>
  </w:style>
  <w:style w:type="paragraph" w:styleId="Heading4">
    <w:name w:val="heading 4"/>
    <w:basedOn w:val="Normal"/>
    <w:next w:val="Normal"/>
    <w:link w:val="Heading4Char"/>
    <w:rsid w:val="003E78B4"/>
    <w:pPr>
      <w:keepNext/>
      <w:keepLines/>
      <w:spacing w:before="240" w:after="40"/>
      <w:outlineLvl w:val="3"/>
    </w:pPr>
    <w:rPr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3E78B4"/>
    <w:rPr>
      <w:rFonts w:ascii="Arial" w:eastAsia="Arial" w:hAnsi="Arial" w:cs="Arial"/>
      <w:b/>
      <w:lang w:val="en-U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49</Characters>
  <Application>Microsoft Office Word</Application>
  <DocSecurity>0</DocSecurity>
  <Lines>4</Lines>
  <Paragraphs>1</Paragraphs>
  <ScaleCrop>false</ScaleCrop>
  <Company>University of Gothenburg</Company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s Berdicevskis</dc:creator>
  <cp:keywords/>
  <dc:description/>
  <cp:lastModifiedBy>Mohammed Rafi</cp:lastModifiedBy>
  <cp:revision>2</cp:revision>
  <dcterms:created xsi:type="dcterms:W3CDTF">2021-11-05T13:15:00Z</dcterms:created>
  <dcterms:modified xsi:type="dcterms:W3CDTF">2022-01-15T07:24:00Z</dcterms:modified>
</cp:coreProperties>
</file>